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Times New Roman" w:hAnsi="Times New Roman" w:cs="Times New Roman"/>
          <w:sz w:val="28"/>
          <w:szCs w:val="28"/>
        </w:rPr>
      </w:pP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The sequences of primer used for qRT-PCR</w:t>
      </w:r>
    </w:p>
    <w:tbl>
      <w:tblPr>
        <w:tblW w:w="9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969"/>
        <w:gridCol w:w="428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(5’-3’)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(5’-3’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-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CACATGTTGGCCATTAG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TTCTCACTTGGAGTA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4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CATTATGGTGTCCGCACAT  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GTTTTTCTGCACTG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"/>
              </w:rPr>
              <w:t>ACAGTCAGCCGCATCTTCT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AGCTTCCCGTTCT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3T03:44:00Z</dcterms:created>
  <dc:creator>junying sun</dc:creator>
  <dc:description/>
  <cp:keywords/>
  <dc:language>en-US</dc:language>
  <cp:lastModifiedBy> </cp:lastModifiedBy>
  <dcterms:modified xsi:type="dcterms:W3CDTF">2019-04-01T03:00:00Z</dcterms:modified>
  <cp:revision>4</cp:revision>
  <dc:subject/>
  <dc:title/>
</cp:coreProperties>
</file>